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709"/>
        <w:tblOverlap w:val="never"/>
        <w:tblW w:w="1459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1483"/>
        <w:gridCol w:w="1173"/>
        <w:gridCol w:w="896"/>
        <w:gridCol w:w="1086"/>
        <w:gridCol w:w="1173"/>
        <w:gridCol w:w="1017"/>
        <w:gridCol w:w="948"/>
        <w:gridCol w:w="793"/>
        <w:gridCol w:w="1397"/>
        <w:gridCol w:w="1034"/>
        <w:gridCol w:w="1018"/>
        <w:gridCol w:w="1586"/>
      </w:tblGrid>
      <w:tr w14:paraId="3A6DD53D">
        <w:trPr>
          <w:trHeight w:val="424" w:hRule="exact"/>
          <w:jc w:val="center"/>
        </w:trPr>
        <w:tc>
          <w:tcPr>
            <w:tcW w:w="9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9B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4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F10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hor</w:t>
            </w:r>
          </w:p>
        </w:tc>
        <w:tc>
          <w:tcPr>
            <w:tcW w:w="11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42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ign</w:t>
            </w:r>
          </w:p>
        </w:tc>
        <w:tc>
          <w:tcPr>
            <w:tcW w:w="8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AB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ntry</w:t>
            </w:r>
          </w:p>
        </w:tc>
        <w:tc>
          <w:tcPr>
            <w:tcW w:w="10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C58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opulation 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IG/CG)</w:t>
            </w:r>
          </w:p>
        </w:tc>
        <w:tc>
          <w:tcPr>
            <w:tcW w:w="219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AD7F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age</w:t>
            </w:r>
          </w:p>
        </w:tc>
        <w:tc>
          <w:tcPr>
            <w:tcW w:w="1741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15D44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(M/F)</w:t>
            </w:r>
          </w:p>
        </w:tc>
        <w:tc>
          <w:tcPr>
            <w:tcW w:w="2431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34D4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vention</w:t>
            </w:r>
          </w:p>
        </w:tc>
        <w:tc>
          <w:tcPr>
            <w:tcW w:w="10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B6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ation</w:t>
            </w:r>
          </w:p>
        </w:tc>
        <w:tc>
          <w:tcPr>
            <w:tcW w:w="15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9D8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evant outcomes</w:t>
            </w:r>
          </w:p>
        </w:tc>
      </w:tr>
      <w:tr w14:paraId="76D6D11E">
        <w:trPr>
          <w:trHeight w:val="399" w:hRule="exact"/>
          <w:jc w:val="center"/>
        </w:trPr>
        <w:tc>
          <w:tcPr>
            <w:tcW w:w="9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C6A7B3">
            <w:pPr>
              <w:widowControl w:val="0"/>
              <w:spacing w:line="240" w:lineRule="auto"/>
              <w:jc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DAC8CA">
            <w:pPr>
              <w:widowControl w:val="0"/>
              <w:spacing w:line="240" w:lineRule="auto"/>
              <w:jc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4174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04C4E5">
            <w:pPr>
              <w:widowControl w:val="0"/>
              <w:spacing w:line="240" w:lineRule="auto"/>
              <w:jc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CB5138">
            <w:pPr>
              <w:widowControl w:val="0"/>
              <w:spacing w:line="240" w:lineRule="auto"/>
              <w:jc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73821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IG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6DCF2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CG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4E748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</w:t>
            </w:r>
          </w:p>
        </w:tc>
        <w:tc>
          <w:tcPr>
            <w:tcW w:w="7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0CF4D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772A2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IG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65AD9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2C31CDB">
            <w:pPr>
              <w:widowControl w:val="0"/>
              <w:spacing w:line="240" w:lineRule="auto"/>
              <w:jc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FAFBE51">
            <w:pPr>
              <w:widowControl w:val="0"/>
              <w:spacing w:line="240" w:lineRule="auto"/>
              <w:jc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</w:p>
        </w:tc>
      </w:tr>
      <w:tr w14:paraId="20E92F95">
        <w:trPr>
          <w:trHeight w:val="688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72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09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 et al.202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19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53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uble-Blin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Crossov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FEF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in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06A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/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016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2± 11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6B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1 ± 9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48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:27/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F3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27/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145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ercetin 500 m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07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9A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wee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D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T, HbA1c, ALT</w:t>
            </w:r>
          </w:p>
          <w:p w14:paraId="2DB18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, LDL-C</w:t>
            </w:r>
          </w:p>
        </w:tc>
      </w:tr>
      <w:tr w14:paraId="7BE443C2">
        <w:trPr>
          <w:trHeight w:val="547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F634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6C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sseinikia et al.202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20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BEF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uble-Blin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E5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DA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/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9D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4 ± 11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69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9 ± 9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34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:15/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22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13/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53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ercetin 500 m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C2A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43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wee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5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F-α, GGT, TG, TC</w:t>
            </w:r>
          </w:p>
          <w:p w14:paraId="0265D7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DL, HDL, BMI, Hs-CRP, WHR</w:t>
            </w:r>
          </w:p>
        </w:tc>
      </w:tr>
      <w:tr w14:paraId="536DD973">
        <w:trPr>
          <w:trHeight w:val="560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89D4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56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sdar et al.202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21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8B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uble-Blin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ilo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B6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A4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/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E9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bookmarkStart w:id="0" w:name="_GoBack"/>
            <w:bookmarkEnd w:id="0"/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46 ± 11.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86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89 ± 9.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428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:15/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1B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13/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C6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ercetin 500 m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48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6F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wee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8A9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BC, MCHC</w:t>
            </w:r>
          </w:p>
        </w:tc>
      </w:tr>
      <w:tr w14:paraId="1AE91C2B">
        <w:trPr>
          <w:trHeight w:val="655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B6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istei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7C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anat et al.201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22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402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uble-Blin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9C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C2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/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35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22 ± 11.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81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94 ± 9.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AA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:30/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07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31/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B7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istein 250m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B8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D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wee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CA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BS, HOMA-IR, IL-6, TNF-α</w:t>
            </w:r>
          </w:p>
          <w:p w14:paraId="6C9D75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HR, TG, BMI, LDL-C, HDL-C, AST, ALT</w:t>
            </w:r>
          </w:p>
        </w:tc>
      </w:tr>
      <w:tr w14:paraId="176B6D77">
        <w:trPr>
          <w:trHeight w:val="543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03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ringeni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33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mkhah et al.202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23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037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uble-Blin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CD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29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/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B3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7 ± 10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67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 ± 9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70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:12/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A1E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13/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A9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ringenin 200m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89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0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wee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3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FS, WT, BMI, TG, TC, LDL, HDL, WC</w:t>
            </w:r>
          </w:p>
        </w:tc>
      </w:tr>
      <w:tr w14:paraId="6BDCADC5">
        <w:trPr>
          <w:trHeight w:val="888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73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speridi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87D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ari et al.202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24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F8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Open-labeled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all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9C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F15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/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5D3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82 ±11.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B3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11±11.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36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:11/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AB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10/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44B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speridin1,000 mg+Lifestyle modificat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B61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festyle modificati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6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wee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2F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A-IR, CRP, TNF-α, NF-κB, Fibrosis score</w:t>
            </w:r>
            <w:r>
              <w:rPr>
                <w:rFonts w:ascii="宋体-简" w:hAnsi="宋体-简" w:eastAsia="宋体-简" w:cs="宋体-简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、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Steatosis score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FLI</w:t>
            </w:r>
          </w:p>
        </w:tc>
      </w:tr>
      <w:tr w14:paraId="09025B99">
        <w:trPr>
          <w:trHeight w:val="638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B2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hocyani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87F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ngsefidi et al. 202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25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2D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uble-Blin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45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1B8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/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59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48 ± 9.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EF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68 ± 9.9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98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:12/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3A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11/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68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hocyanin 32 m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8A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0E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wee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FF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T, AST, CK-18, Fibrosis score, Steatosis score</w:t>
            </w:r>
          </w:p>
        </w:tc>
      </w:tr>
      <w:tr w14:paraId="46DB311D">
        <w:trPr>
          <w:trHeight w:val="570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37CB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773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arhosseini et al. 202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26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D71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uble-Blin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1F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00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/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CE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4 ± 9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07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6 ± 9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2A3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:12/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F7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11/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71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hocyanin 32 m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83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C1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wee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AA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C, HC, WHR</w:t>
            </w:r>
          </w:p>
        </w:tc>
      </w:tr>
      <w:tr w14:paraId="375BEA86">
        <w:trPr>
          <w:trHeight w:val="577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09CD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BD5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zadi et al. 202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27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12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uble-Blin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27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34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/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4C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3 ± 10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2C7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8 ± 10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DE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:17/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C4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19/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F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hocyanin 250 m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2B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DA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wee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85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, ALT, AST, TC, LDL-C, HDL-C, WT, BMI, WC</w:t>
            </w:r>
          </w:p>
        </w:tc>
      </w:tr>
      <w:tr w14:paraId="784A618E">
        <w:trPr>
          <w:trHeight w:val="621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2777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B5C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ang et al. 201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28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F65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uble-Blin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8B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in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94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/3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626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9 ± 7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49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9 ± 7.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4DB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:19/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3B9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20/1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8C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hocyanin 320 m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6ED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8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wee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FCF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T, AST, TG, TC, LDL, HDL-C, BMI, CK-18, HOMA-IR, WHR</w:t>
            </w:r>
          </w:p>
        </w:tc>
      </w:tr>
      <w:tr w14:paraId="63F94112">
        <w:trPr>
          <w:trHeight w:val="798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5196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282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yram et al. 202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29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E7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16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rke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D8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/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7A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90 ± 10.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BC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40 ± 12.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D0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:10/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CA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10/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5C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hocyanin 350 m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AE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88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wee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B0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T, AST, ALP, GGT, TG, TC, LDL, HDL, FBG, HbA1c, HOMA-IR, CRP, BMI, WC, HC</w:t>
            </w:r>
          </w:p>
        </w:tc>
      </w:tr>
      <w:tr w14:paraId="3F182883">
        <w:trPr>
          <w:trHeight w:val="859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D957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490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hanbari et al. 202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30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75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uble-Blin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04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A3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/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A8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52 ± 8.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FC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88 ± 10.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F1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:10/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37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14/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12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ape Seed Extract 520 m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7B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D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wee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B0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T, AST, TG, TC, LDL-c, HDL-c, BMI, QUICK, HOMA-IR</w:t>
            </w:r>
          </w:p>
        </w:tc>
      </w:tr>
      <w:tr w14:paraId="665B4678">
        <w:trPr>
          <w:trHeight w:val="705" w:hRule="exact"/>
          <w:jc w:val="center"/>
        </w:trPr>
        <w:tc>
          <w:tcPr>
            <w:tcW w:w="9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F168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aria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5274B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 et al. 202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31]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25826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iple-blin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5755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ina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22EE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/61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FBCC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2 ± 10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0B21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1 ± 9.6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B6BC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:30/30</w:t>
            </w:r>
          </w:p>
        </w:tc>
        <w:tc>
          <w:tcPr>
            <w:tcW w:w="7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085E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31/30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83EE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lybin 138.0 mg, Puerarin 68.4 mg, Salvianolic acid 65.4 mg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ACFA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885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 weeks</w:t>
            </w:r>
          </w:p>
        </w:tc>
        <w:tc>
          <w:tcPr>
            <w:tcW w:w="1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DE3FC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B-4,  HOMA-IR, WT, BMI, WC, WHR, CRP, IL-6, FIB-4, APRI, NFS</w:t>
            </w:r>
          </w:p>
        </w:tc>
      </w:tr>
      <w:tr w14:paraId="0E163CB5">
        <w:trPr>
          <w:trHeight w:val="571" w:hRule="exact"/>
          <w:jc w:val="center"/>
        </w:trPr>
        <w:tc>
          <w:tcPr>
            <w:tcW w:w="9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52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4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AF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hor</w:t>
            </w:r>
          </w:p>
        </w:tc>
        <w:tc>
          <w:tcPr>
            <w:tcW w:w="11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D92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ign</w:t>
            </w:r>
          </w:p>
        </w:tc>
        <w:tc>
          <w:tcPr>
            <w:tcW w:w="8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BA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ntry</w:t>
            </w:r>
          </w:p>
        </w:tc>
        <w:tc>
          <w:tcPr>
            <w:tcW w:w="10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EE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opulation 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IG/CG)</w:t>
            </w:r>
          </w:p>
        </w:tc>
        <w:tc>
          <w:tcPr>
            <w:tcW w:w="219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F1B7C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age</w:t>
            </w:r>
          </w:p>
        </w:tc>
        <w:tc>
          <w:tcPr>
            <w:tcW w:w="1741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1D63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(M/F)</w:t>
            </w:r>
          </w:p>
        </w:tc>
        <w:tc>
          <w:tcPr>
            <w:tcW w:w="2431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B1E8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vention</w:t>
            </w:r>
          </w:p>
        </w:tc>
        <w:tc>
          <w:tcPr>
            <w:tcW w:w="10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3A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ation</w:t>
            </w:r>
          </w:p>
        </w:tc>
        <w:tc>
          <w:tcPr>
            <w:tcW w:w="15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F2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evant outcomes</w:t>
            </w:r>
          </w:p>
        </w:tc>
      </w:tr>
      <w:tr w14:paraId="521BE328">
        <w:trPr>
          <w:trHeight w:val="397" w:hRule="exact"/>
          <w:jc w:val="center"/>
        </w:trPr>
        <w:tc>
          <w:tcPr>
            <w:tcW w:w="9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B4FF27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402792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181D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E02DED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FE8B09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1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AD8E4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IG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89070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CG</w:t>
            </w:r>
          </w:p>
        </w:tc>
        <w:tc>
          <w:tcPr>
            <w:tcW w:w="9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836A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</w:t>
            </w:r>
          </w:p>
        </w:tc>
        <w:tc>
          <w:tcPr>
            <w:tcW w:w="7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CD43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1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BEE9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IG</w:t>
            </w:r>
          </w:p>
        </w:tc>
        <w:tc>
          <w:tcPr>
            <w:tcW w:w="10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B02F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E438D5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474639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63C9598C">
        <w:trPr>
          <w:trHeight w:val="962" w:hRule="exact"/>
          <w:jc w:val="center"/>
        </w:trPr>
        <w:tc>
          <w:tcPr>
            <w:tcW w:w="9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53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flavones</w:t>
            </w:r>
          </w:p>
        </w:tc>
        <w:tc>
          <w:tcPr>
            <w:tcW w:w="14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012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hrani et al. 202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32]</w:t>
            </w:r>
          </w:p>
        </w:tc>
        <w:tc>
          <w:tcPr>
            <w:tcW w:w="11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053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uble-Blin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024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n</w:t>
            </w:r>
          </w:p>
        </w:tc>
        <w:tc>
          <w:tcPr>
            <w:tcW w:w="10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1D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/21</w:t>
            </w:r>
          </w:p>
        </w:tc>
        <w:tc>
          <w:tcPr>
            <w:tcW w:w="11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EFE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:51.93±11.15,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:47.60 ± 14.98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578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:52.09 ±5.7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:46.0 ±14.10</w:t>
            </w:r>
          </w:p>
        </w:tc>
        <w:tc>
          <w:tcPr>
            <w:tcW w:w="9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55F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:10/15</w:t>
            </w:r>
          </w:p>
        </w:tc>
        <w:tc>
          <w:tcPr>
            <w:tcW w:w="7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22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10/11</w:t>
            </w:r>
          </w:p>
        </w:tc>
        <w:tc>
          <w:tcPr>
            <w:tcW w:w="13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B7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y isoflavones 100 mg</w:t>
            </w:r>
          </w:p>
        </w:tc>
        <w:tc>
          <w:tcPr>
            <w:tcW w:w="10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B0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17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weeks</w:t>
            </w:r>
          </w:p>
        </w:tc>
        <w:tc>
          <w:tcPr>
            <w:tcW w:w="15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70A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T, AST, Steatosis score,Fibrosis score, GGT, FGF-21, WT, BMI, WC, WHR</w:t>
            </w:r>
          </w:p>
        </w:tc>
      </w:tr>
      <w:tr w14:paraId="7358EA21">
        <w:trPr>
          <w:trHeight w:val="1613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F1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techi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CB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zeshki et al. 201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33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F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uble-Blin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90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F2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/3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4B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8C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BA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:16/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8E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16/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1A9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techins 3.45 mg Caffeine 11.375 mg</w:t>
            </w:r>
            <w:r>
              <w:rPr>
                <w:rFonts w:ascii="宋体-简" w:hAnsi="宋体-简" w:eastAsia="宋体-简" w:cs="宋体-简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GC</w:t>
            </w:r>
            <w:r>
              <w:rPr>
                <w:rFonts w:ascii="宋体-简" w:hAnsi="宋体-简" w:eastAsia="宋体-简" w:cs="宋体-简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：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25.66 mg</w:t>
            </w:r>
            <w:r>
              <w:rPr>
                <w:rFonts w:ascii="宋体-简" w:hAnsi="宋体-简" w:eastAsia="宋体-简" w:cs="宋体-简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EGC</w:t>
            </w:r>
            <w:r>
              <w:rPr>
                <w:rFonts w:ascii="宋体-简" w:hAnsi="宋体-简" w:eastAsia="宋体-简" w:cs="宋体-简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：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15.38 mg</w:t>
            </w:r>
            <w:r>
              <w:rPr>
                <w:rFonts w:ascii="宋体-简" w:hAnsi="宋体-简" w:eastAsia="宋体-简" w:cs="宋体-简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EC</w:t>
            </w:r>
            <w:r>
              <w:rPr>
                <w:rFonts w:ascii="宋体-简" w:hAnsi="宋体-简" w:eastAsia="宋体-简" w:cs="宋体-简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：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29.305 mg</w:t>
            </w:r>
            <w:r>
              <w:rPr>
                <w:rFonts w:ascii="宋体-简" w:hAnsi="宋体-简" w:eastAsia="宋体-简" w:cs="宋体-简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EGCG</w:t>
            </w:r>
            <w:r>
              <w:rPr>
                <w:rFonts w:ascii="宋体-简" w:hAnsi="宋体-简" w:eastAsia="宋体-简" w:cs="宋体-简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：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157.145 mg</w:t>
            </w:r>
            <w:r>
              <w:rPr>
                <w:rFonts w:ascii="宋体-简" w:hAnsi="宋体-简" w:eastAsia="宋体-简" w:cs="宋体-简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GCG</w:t>
            </w:r>
            <w:r>
              <w:rPr>
                <w:rFonts w:ascii="宋体-简" w:hAnsi="宋体-简" w:eastAsia="宋体-简" w:cs="宋体-简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：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11.45 mg</w:t>
            </w:r>
            <w:r>
              <w:rPr>
                <w:rFonts w:ascii="宋体-简" w:hAnsi="宋体-简" w:eastAsia="宋体-简" w:cs="宋体-简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ECG</w:t>
            </w:r>
            <w:r>
              <w:rPr>
                <w:rFonts w:ascii="宋体-简" w:hAnsi="宋体-简" w:eastAsia="宋体-简" w:cs="宋体-简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：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13.235 m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517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99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 day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1B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T, ALT, ALP, WT, BMI</w:t>
            </w:r>
          </w:p>
        </w:tc>
      </w:tr>
      <w:tr w14:paraId="7D1C7A1B">
        <w:trPr>
          <w:trHeight w:val="545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50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lymari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D7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ashemi et al. 200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34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433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uble-Blin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63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61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/5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4E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28 ± 11.1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DE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0 ± 10.7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09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:28/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03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29/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8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lymarin 280 m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E1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D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 wee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8AE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T, ALT, FBS, TG, TC, LDL, HDL, BMI</w:t>
            </w:r>
          </w:p>
        </w:tc>
      </w:tr>
      <w:tr w14:paraId="6F215B51">
        <w:trPr>
          <w:trHeight w:val="608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3A86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F5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lhi et al.201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35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3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3E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DE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/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D5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6 ± 8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9D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36 ± 10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CF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:19/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9D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19/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5F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lymarin 210 m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FE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DE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wee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F4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T, ALT</w:t>
            </w:r>
          </w:p>
        </w:tc>
      </w:tr>
      <w:tr w14:paraId="15218184">
        <w:trPr>
          <w:trHeight w:val="554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3F88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ABD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ushiravani et al. 201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36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88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uble-Blin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E7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CD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/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16C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65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DC3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8B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2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lymarin 140 m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9C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EE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wee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07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MI, WC, TG, TC, LDL-C, HDL-C, FBS</w:t>
            </w:r>
          </w:p>
        </w:tc>
      </w:tr>
      <w:tr w14:paraId="3DEFDAC2">
        <w:trPr>
          <w:trHeight w:val="556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6E02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10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ler et al. 201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37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8A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9F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a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5C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/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AD6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DE6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E6A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2E7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4D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lymarin 1080.6 mg+ Vitamin E 72 mg+Lifestyle modificat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46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festyle modificati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D5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wee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B2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MI, WC, GGT, FLI, NFS, ALT, AST, TG, FBS, HOMA-IR, WT</w:t>
            </w:r>
          </w:p>
        </w:tc>
      </w:tr>
      <w:tr w14:paraId="7A33586B">
        <w:trPr>
          <w:trHeight w:val="552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CFE7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C0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mon et al. 201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38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598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uble-Blin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05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kis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59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/3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25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0 ± 9.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83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 ± 8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01A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:21/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C9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21/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D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lymarin 280 m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0E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63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month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57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T, AST, TG, TC, LDL, HDL</w:t>
            </w:r>
          </w:p>
        </w:tc>
      </w:tr>
      <w:tr w14:paraId="415265A5">
        <w:trPr>
          <w:trHeight w:val="583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5F18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52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ngboo et al. 201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39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841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uble-Blin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BE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09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/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B2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27 ± 8.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D84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83 ± 12.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F8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:21/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53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21/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8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00mg Cynara scolymus extrac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DE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4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month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00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T, AST, TG, TC, LDL-C, HDL-C, FBS</w:t>
            </w:r>
          </w:p>
        </w:tc>
      </w:tr>
      <w:tr w14:paraId="45EE82A5">
        <w:trPr>
          <w:trHeight w:val="403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9D5E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138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ikh et al. 202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40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3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81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kis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E9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/1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1EB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2E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A6B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330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58C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lymarin 400m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CF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6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wee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C2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T,ALT</w:t>
            </w:r>
          </w:p>
        </w:tc>
      </w:tr>
      <w:tr w14:paraId="540345A4">
        <w:trPr>
          <w:trHeight w:val="702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49A7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997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rhashemi et al.202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41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80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uble-Blin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FC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87B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/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10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81 ± 9.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32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08 ±1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4F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271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F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0 mg Silymarin+Lifestyle modificat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15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 +Lifestyle modificati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4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wee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8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T, ALT, AST/ALT, BMI, Fib-4, NFS</w:t>
            </w:r>
          </w:p>
        </w:tc>
      </w:tr>
      <w:tr w14:paraId="2DA70FB6">
        <w:trPr>
          <w:trHeight w:val="560" w:hRule="exact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7310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621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arodi et al. 202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42]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FA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uble-Blin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602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A2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/2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78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46±10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75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52±8.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F8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:9/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8C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8/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39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lymarin 140m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03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91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wee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D7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T, AST, ALP, TB, DB, TG, TC, LDL-C, HDL-C, BMI</w:t>
            </w:r>
          </w:p>
        </w:tc>
      </w:tr>
      <w:tr w14:paraId="03AFFCE8">
        <w:trPr>
          <w:trHeight w:val="1035" w:hRule="exact"/>
          <w:jc w:val="center"/>
        </w:trPr>
        <w:tc>
          <w:tcPr>
            <w:tcW w:w="9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3DE724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D371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afiza et al. 202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43]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ACD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T, Parallel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6736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kistan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BA86D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1:1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2:1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I3:16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16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E9B8E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DDA58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9C164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I1:7/9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I2:6/1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3:8/8</w:t>
            </w:r>
          </w:p>
        </w:tc>
        <w:tc>
          <w:tcPr>
            <w:tcW w:w="7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ABCC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:8/8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88734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1:Silymarin 200mg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2:Silymarin 300mg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3:Silymarin 400mg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D4FA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cebo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332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months</w:t>
            </w:r>
          </w:p>
        </w:tc>
        <w:tc>
          <w:tcPr>
            <w:tcW w:w="15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F16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T, AST, ALP, CRP, ESR, BMI</w:t>
            </w:r>
          </w:p>
        </w:tc>
      </w:tr>
      <w:tr w14:paraId="683BF31A">
        <w:trPr>
          <w:trHeight w:val="1276" w:hRule="exact"/>
          <w:jc w:val="center"/>
        </w:trPr>
        <w:tc>
          <w:tcPr>
            <w:tcW w:w="145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15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T:Aspartate Aminotransferase; ALT:Alanine Aminotransferase; ALP:Alkaline Phosphatase; GGT:G-Glutamyl-Transferase, BMI:Body Mass Index; WT:Weight; HC:Hip Circumference; WC:Waist Circumference; WHR:Waist-to-Hip Ratio; CRP;C-Reactive Protein; TNF-α:tumor necrosis factor; IL-6:Interleukin-6; CK-18:Cytokeratin-18; LDL-C:Low-Density lipo-Protein Cholesterol; TC:Total Cholesterol; HDL-C: High-Density Lipoprotein Cholesterol; TG: Triglycerides; FBS:Fasting Blood Sugar; HOMA-IR:Homeostatic Model Assessment of Insulin Resistance; QUICKI:Quantitative Insulin Sensitivity Check Index; IG:Intervention group; CG:Control group; I:Intervention; C:Control</w:t>
            </w:r>
          </w:p>
        </w:tc>
      </w:tr>
    </w:tbl>
    <w:p w14:paraId="3386F5C9"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70D4F9"/>
    <w:rsid w:val="3F70D4F9"/>
    <w:rsid w:val="7AFFD8DF"/>
    <w:rsid w:val="7FFB4CD4"/>
    <w:rsid w:val="BB7D2B8A"/>
    <w:rsid w:val="BE7F674C"/>
    <w:rsid w:val="BFEFB404"/>
    <w:rsid w:val="E75BEC88"/>
    <w:rsid w:val="ECFA226C"/>
    <w:rsid w:val="FFBFA755"/>
    <w:rsid w:val="FFBFE75A"/>
    <w:rsid w:val="FFCF9AD4"/>
    <w:rsid w:val="FFDFEAEA"/>
    <w:rsid w:val="FFFBC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spacing w:line="360" w:lineRule="auto"/>
    </w:pPr>
    <w:rPr>
      <w:rFonts w:ascii="Times New Roman" w:hAnsi="Times New Roman" w:eastAsia="Times New Roman" w:cs="Times New Roman"/>
      <w:sz w:val="21"/>
      <w:szCs w:val="21"/>
      <w:lang w:val="en-US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2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5T03:35:00Z</dcterms:created>
  <dc:creator>Dr. Luan</dc:creator>
  <cp:lastModifiedBy>Dr. Luan</cp:lastModifiedBy>
  <dcterms:modified xsi:type="dcterms:W3CDTF">2025-05-11T11:5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38B6C031BE81C4D76DE016689C7E2AB4_41</vt:lpwstr>
  </property>
</Properties>
</file>